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5B2F" w14:textId="32299E2A" w:rsidR="00D33277" w:rsidRPr="00F27514" w:rsidRDefault="00F2751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27514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881CA6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Pr="00F27514">
        <w:rPr>
          <w:rFonts w:ascii="Times New Roman" w:hAnsi="Times New Roman" w:cs="Times New Roman"/>
          <w:b/>
          <w:bCs/>
          <w:sz w:val="32"/>
          <w:szCs w:val="32"/>
        </w:rPr>
        <w:t xml:space="preserve"> Appendix</w:t>
      </w:r>
    </w:p>
    <w:p w14:paraId="71AEF6C6" w14:textId="77777777" w:rsidR="00017578" w:rsidRDefault="00017578">
      <w:pPr>
        <w:rPr>
          <w:rFonts w:ascii="Times New Roman" w:hAnsi="Times New Roman" w:cs="Times New Roman"/>
          <w:sz w:val="22"/>
          <w:szCs w:val="22"/>
        </w:rPr>
      </w:pPr>
    </w:p>
    <w:p w14:paraId="49F9EFD6" w14:textId="0BA9AC0D" w:rsidR="009A3531" w:rsidRPr="00F82312" w:rsidRDefault="00F82312">
      <w:pPr>
        <w:rPr>
          <w:rFonts w:ascii="Times New Roman" w:hAnsi="Times New Roman" w:cs="Times New Roman"/>
        </w:rPr>
      </w:pPr>
      <w:r w:rsidRPr="00F82312">
        <w:rPr>
          <w:rFonts w:ascii="Times New Roman" w:hAnsi="Times New Roman" w:cs="Times New Roman"/>
        </w:rPr>
        <w:t>Postpartum trends in adjusted daily steps using step count data from all participants, including those whose data were available for less than 20 hours out of the 24-hour period.</w:t>
      </w:r>
    </w:p>
    <w:p w14:paraId="3E4E86E5" w14:textId="7FEC4B8C" w:rsidR="00F82312" w:rsidRPr="00F82312" w:rsidRDefault="00F82312">
      <w:pPr>
        <w:rPr>
          <w:rFonts w:ascii="Times New Roman" w:hAnsi="Times New Roman" w:cs="Times New Roman"/>
        </w:rPr>
      </w:pPr>
      <w:r w:rsidRPr="00F82312">
        <w:rPr>
          <w:rFonts w:ascii="Times New Roman" w:hAnsi="Times New Roman" w:cs="Times New Roman"/>
        </w:rPr>
        <w:t>NCB: Natural Childbirth. EPL: Epidural.</w:t>
      </w:r>
    </w:p>
    <w:p w14:paraId="20CE4006" w14:textId="77777777" w:rsidR="00F82312" w:rsidRDefault="00F82312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margin" w:tblpY="3586"/>
        <w:tblW w:w="10160" w:type="dxa"/>
        <w:tblLook w:val="04A0" w:firstRow="1" w:lastRow="0" w:firstColumn="1" w:lastColumn="0" w:noHBand="0" w:noVBand="1"/>
      </w:tblPr>
      <w:tblGrid>
        <w:gridCol w:w="1391"/>
        <w:gridCol w:w="669"/>
        <w:gridCol w:w="1980"/>
        <w:gridCol w:w="2160"/>
        <w:gridCol w:w="1980"/>
        <w:gridCol w:w="1980"/>
      </w:tblGrid>
      <w:tr w:rsidR="00516FF4" w:rsidRPr="00881CA6" w14:paraId="0FE2C657" w14:textId="77777777" w:rsidTr="00516FF4">
        <w:trPr>
          <w:trHeight w:val="513"/>
        </w:trPr>
        <w:tc>
          <w:tcPr>
            <w:tcW w:w="206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FB7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618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- 48H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ECC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- 72H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E45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 - 96H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9D810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- 120H</w:t>
            </w:r>
          </w:p>
        </w:tc>
      </w:tr>
      <w:tr w:rsidR="00516FF4" w:rsidRPr="00881CA6" w14:paraId="16FC95ED" w14:textId="77777777" w:rsidTr="00516FF4">
        <w:trPr>
          <w:trHeight w:val="513"/>
        </w:trPr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FB9FF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luding &lt;20 hours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C90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B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19A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34 (1711 - 3304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35C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3 (2067 - 4605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859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9 (2626 - 5131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D7A5B3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3 (2889 - 5795)</w:t>
            </w:r>
          </w:p>
        </w:tc>
      </w:tr>
      <w:tr w:rsidR="00516FF4" w:rsidRPr="00881CA6" w14:paraId="2083E024" w14:textId="77777777" w:rsidTr="00516FF4">
        <w:trPr>
          <w:trHeight w:val="513"/>
        </w:trPr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106D07" w14:textId="77777777" w:rsidR="00516FF4" w:rsidRPr="00881CA6" w:rsidRDefault="00516FF4" w:rsidP="00516FF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38DC4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28B84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1 (1773 - 38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F35B2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2 (2535 - 437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BD956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6 (2926 - 50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CD92C2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6 (3310 - 5341)</w:t>
            </w:r>
          </w:p>
        </w:tc>
      </w:tr>
      <w:tr w:rsidR="00516FF4" w:rsidRPr="00881CA6" w14:paraId="483B08A4" w14:textId="77777777" w:rsidTr="00516FF4">
        <w:trPr>
          <w:trHeight w:val="513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A7960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F4FD6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6973E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4D87A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18795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  <w:tr w:rsidR="00516FF4" w:rsidRPr="00881CA6" w14:paraId="22E1B25A" w14:textId="77777777" w:rsidTr="00516FF4">
        <w:trPr>
          <w:trHeight w:val="513"/>
        </w:trPr>
        <w:tc>
          <w:tcPr>
            <w:tcW w:w="139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C7472F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luding &lt;20 hou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41D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05A9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8 (1718 - 35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82B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5 (2084 - 46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FF3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3 (2471 - 51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74F4D6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0 (2869 - 5886)</w:t>
            </w:r>
          </w:p>
        </w:tc>
      </w:tr>
      <w:tr w:rsidR="00516FF4" w:rsidRPr="00881CA6" w14:paraId="15103395" w14:textId="77777777" w:rsidTr="00516FF4">
        <w:trPr>
          <w:trHeight w:val="513"/>
        </w:trPr>
        <w:tc>
          <w:tcPr>
            <w:tcW w:w="139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783E842" w14:textId="77777777" w:rsidR="00516FF4" w:rsidRPr="00881CA6" w:rsidRDefault="00516FF4" w:rsidP="00516FF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20358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718DD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0 (1742 - 37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1C495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3 (2486 - 438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F49FD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9 (2748 - 50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66227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1 (3219 - 5644)</w:t>
            </w:r>
          </w:p>
        </w:tc>
      </w:tr>
      <w:tr w:rsidR="00516FF4" w:rsidRPr="00881CA6" w14:paraId="50C96216" w14:textId="77777777" w:rsidTr="00516FF4">
        <w:trPr>
          <w:trHeight w:val="513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7A48F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0DC17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8258B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4E80A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6975B" w14:textId="77777777" w:rsidR="00516FF4" w:rsidRPr="00881CA6" w:rsidRDefault="00516FF4" w:rsidP="00516FF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81CA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</w:tr>
    </w:tbl>
    <w:p w14:paraId="4BC8B75B" w14:textId="77777777" w:rsidR="00862992" w:rsidRPr="00881CA6" w:rsidRDefault="00862992" w:rsidP="00881CA6">
      <w:pPr>
        <w:rPr>
          <w:rFonts w:ascii="Times New Roman" w:hAnsi="Times New Roman" w:cs="Times New Roman"/>
          <w:sz w:val="22"/>
          <w:szCs w:val="22"/>
        </w:rPr>
      </w:pPr>
    </w:p>
    <w:sectPr w:rsidR="00862992" w:rsidRPr="0088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96EEA"/>
    <w:multiLevelType w:val="hybridMultilevel"/>
    <w:tmpl w:val="292CCDA2"/>
    <w:lvl w:ilvl="0" w:tplc="38543B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8639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41"/>
    <w:rsid w:val="00017578"/>
    <w:rsid w:val="00141EB2"/>
    <w:rsid w:val="001C4C41"/>
    <w:rsid w:val="00516FF4"/>
    <w:rsid w:val="00541848"/>
    <w:rsid w:val="00545204"/>
    <w:rsid w:val="006D6C9D"/>
    <w:rsid w:val="00761851"/>
    <w:rsid w:val="007A418B"/>
    <w:rsid w:val="00820BFD"/>
    <w:rsid w:val="00862992"/>
    <w:rsid w:val="00881CA6"/>
    <w:rsid w:val="009A3531"/>
    <w:rsid w:val="009D10DD"/>
    <w:rsid w:val="00A01772"/>
    <w:rsid w:val="00CB3E79"/>
    <w:rsid w:val="00D33277"/>
    <w:rsid w:val="00DD20FC"/>
    <w:rsid w:val="00E0679C"/>
    <w:rsid w:val="00F27514"/>
    <w:rsid w:val="00F82312"/>
    <w:rsid w:val="00F9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D752F"/>
  <w15:chartTrackingRefBased/>
  <w15:docId w15:val="{008ADAE2-4C1C-4946-A85C-E5378AE4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4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, Ayumi,MD</dc:creator>
  <cp:keywords/>
  <dc:description/>
  <cp:lastModifiedBy>Maeda, Ayumi,MD</cp:lastModifiedBy>
  <cp:revision>17</cp:revision>
  <dcterms:created xsi:type="dcterms:W3CDTF">2023-08-19T20:38:00Z</dcterms:created>
  <dcterms:modified xsi:type="dcterms:W3CDTF">2023-09-05T03:23:00Z</dcterms:modified>
</cp:coreProperties>
</file>